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BFA1F" w14:textId="29417928" w:rsidR="009A38B0" w:rsidRPr="00621EDC" w:rsidRDefault="00621EDC" w:rsidP="009A38B0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</w:rPr>
      </w:pPr>
      <w:bookmarkStart w:id="0" w:name="_Hlk24285963"/>
      <w:r w:rsidRPr="00621EDC">
        <w:rPr>
          <w:rFonts w:cstheme="minorHAnsi"/>
          <w:b/>
          <w:i w:val="0"/>
          <w:sz w:val="24"/>
          <w:szCs w:val="24"/>
        </w:rPr>
        <w:t>S</w:t>
      </w:r>
      <w:r w:rsidRPr="00621EDC">
        <w:rPr>
          <w:rFonts w:cstheme="minorHAnsi"/>
          <w:b/>
          <w:i w:val="0"/>
          <w:sz w:val="24"/>
          <w:szCs w:val="24"/>
        </w:rPr>
        <w:fldChar w:fldCharType="begin"/>
      </w:r>
      <w:r w:rsidRPr="00621EDC">
        <w:rPr>
          <w:rFonts w:cstheme="minorHAnsi"/>
          <w:b/>
          <w:i w:val="0"/>
          <w:sz w:val="24"/>
          <w:szCs w:val="24"/>
        </w:rPr>
        <w:instrText xml:space="preserve"> SEQ Table_S \* ARABIC </w:instrText>
      </w:r>
      <w:r w:rsidRPr="00621EDC">
        <w:rPr>
          <w:rFonts w:cstheme="minorHAnsi"/>
          <w:b/>
          <w:i w:val="0"/>
          <w:sz w:val="24"/>
          <w:szCs w:val="24"/>
        </w:rPr>
        <w:fldChar w:fldCharType="separate"/>
      </w:r>
      <w:r w:rsidRPr="00621EDC">
        <w:rPr>
          <w:rFonts w:cstheme="minorHAnsi"/>
          <w:b/>
          <w:i w:val="0"/>
          <w:noProof/>
          <w:sz w:val="24"/>
          <w:szCs w:val="24"/>
        </w:rPr>
        <w:t>1</w:t>
      </w:r>
      <w:r w:rsidRPr="00621EDC">
        <w:rPr>
          <w:rFonts w:cstheme="minorHAnsi"/>
          <w:b/>
          <w:i w:val="0"/>
          <w:sz w:val="24"/>
          <w:szCs w:val="24"/>
        </w:rPr>
        <w:fldChar w:fldCharType="end"/>
      </w:r>
      <w:r w:rsidRPr="00621EDC">
        <w:rPr>
          <w:rFonts w:cstheme="minorHAnsi"/>
          <w:b/>
          <w:i w:val="0"/>
          <w:sz w:val="24"/>
          <w:szCs w:val="24"/>
        </w:rPr>
        <w:t xml:space="preserve"> Table. Isotopic values for De Hoop Nature Reserve and Algeria Forestry Station.</w:t>
      </w:r>
      <w:r w:rsidRPr="00621EDC">
        <w:rPr>
          <w:rFonts w:cstheme="minorHAnsi"/>
          <w:i w:val="0"/>
          <w:sz w:val="24"/>
          <w:szCs w:val="24"/>
        </w:rPr>
        <w:t xml:space="preserve"> </w:t>
      </w:r>
      <w:r w:rsidRPr="00005A33">
        <w:rPr>
          <w:rFonts w:cstheme="minorHAnsi"/>
          <w:i w:val="0"/>
          <w:sz w:val="24"/>
          <w:szCs w:val="24"/>
        </w:rPr>
        <w:t xml:space="preserve">Summary of isotopic values (‰; Mean ± SD) for </w:t>
      </w:r>
      <w:proofErr w:type="spellStart"/>
      <w:r w:rsidRPr="00005A33">
        <w:rPr>
          <w:rFonts w:cstheme="minorHAnsi"/>
          <w:sz w:val="24"/>
          <w:szCs w:val="24"/>
        </w:rPr>
        <w:t>Miniopterus</w:t>
      </w:r>
      <w:proofErr w:type="spellEnd"/>
      <w:r w:rsidRPr="00005A33">
        <w:rPr>
          <w:rFonts w:cstheme="minorHAnsi"/>
          <w:sz w:val="24"/>
          <w:szCs w:val="24"/>
        </w:rPr>
        <w:t xml:space="preserve"> </w:t>
      </w:r>
      <w:proofErr w:type="spellStart"/>
      <w:r w:rsidRPr="00005A33">
        <w:rPr>
          <w:rFonts w:cstheme="minorHAnsi"/>
          <w:sz w:val="24"/>
          <w:szCs w:val="24"/>
        </w:rPr>
        <w:t>natalensis</w:t>
      </w:r>
      <w:proofErr w:type="spellEnd"/>
      <w:r w:rsidRPr="00005A33">
        <w:rPr>
          <w:rFonts w:cstheme="minorHAnsi"/>
          <w:i w:val="0"/>
          <w:sz w:val="24"/>
          <w:szCs w:val="24"/>
        </w:rPr>
        <w:t xml:space="preserve">, </w:t>
      </w:r>
      <w:r w:rsidRPr="00005A33">
        <w:rPr>
          <w:rFonts w:cstheme="minorHAnsi"/>
          <w:sz w:val="24"/>
          <w:szCs w:val="24"/>
        </w:rPr>
        <w:t>Myotis tricolor</w:t>
      </w:r>
      <w:r w:rsidRPr="00005A33">
        <w:rPr>
          <w:rFonts w:cstheme="minorHAnsi"/>
          <w:i w:val="0"/>
          <w:sz w:val="24"/>
          <w:szCs w:val="24"/>
        </w:rPr>
        <w:t xml:space="preserve"> and several orders of insect taxa at De Hoop Nature Reserve and Algeria Forestry</w:t>
      </w:r>
      <w:r w:rsidR="00005A33" w:rsidRPr="00005A33">
        <w:rPr>
          <w:rFonts w:cstheme="minorHAnsi"/>
          <w:i w:val="0"/>
          <w:sz w:val="24"/>
          <w:szCs w:val="24"/>
        </w:rPr>
        <w:t>.</w:t>
      </w:r>
      <w:r w:rsidR="009A38B0" w:rsidRPr="00621EDC">
        <w:rPr>
          <w:rFonts w:cstheme="minorHAnsi"/>
          <w:i w:val="0"/>
          <w:color w:val="auto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15"/>
        <w:gridCol w:w="837"/>
        <w:gridCol w:w="642"/>
        <w:gridCol w:w="271"/>
        <w:gridCol w:w="837"/>
        <w:gridCol w:w="642"/>
      </w:tblGrid>
      <w:tr w:rsidR="009A38B0" w:rsidRPr="009A38B0" w14:paraId="129F986C" w14:textId="77777777" w:rsidTr="002069CB">
        <w:trPr>
          <w:trHeight w:val="315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F475359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Tax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5603D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δ</w:t>
            </w:r>
            <w:r w:rsidRPr="009A38B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ZW"/>
              </w:rPr>
              <w:t>15</w:t>
            </w: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D50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S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73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837FE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δ</w:t>
            </w:r>
            <w:r w:rsidRPr="009A38B0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ZW"/>
              </w:rPr>
              <w:t>13</w:t>
            </w: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C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F946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SD</w:t>
            </w:r>
          </w:p>
        </w:tc>
      </w:tr>
      <w:tr w:rsidR="009A38B0" w:rsidRPr="009A38B0" w14:paraId="7A35CB46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1E3C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A3B7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54A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3AAAF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7E1A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A01A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 </w:t>
            </w:r>
          </w:p>
        </w:tc>
      </w:tr>
      <w:tr w:rsidR="009A38B0" w:rsidRPr="009A38B0" w14:paraId="5B73A512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7B8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De Ho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176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9D5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A288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39A9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4C8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</w:tr>
      <w:tr w:rsidR="009A38B0" w:rsidRPr="009A38B0" w14:paraId="1C65E006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A4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iniopterus natalensis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DA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C06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91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92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81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63</w:t>
            </w:r>
          </w:p>
        </w:tc>
      </w:tr>
      <w:tr w:rsidR="009A38B0" w:rsidRPr="009A38B0" w14:paraId="7BF8D643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19F4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iniopterus natalensis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BF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0A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634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50F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A1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18</w:t>
            </w:r>
          </w:p>
        </w:tc>
      </w:tr>
      <w:tr w:rsidR="009A38B0" w:rsidRPr="009A38B0" w14:paraId="16B52525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1FE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yotis tricolor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54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DFA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451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B84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59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21</w:t>
            </w:r>
          </w:p>
        </w:tc>
      </w:tr>
      <w:tr w:rsidR="009A38B0" w:rsidRPr="009A38B0" w14:paraId="3DCBAF27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44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yotis tricolor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48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290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EF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45F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E2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48</w:t>
            </w:r>
          </w:p>
        </w:tc>
      </w:tr>
      <w:tr w:rsidR="009A38B0" w:rsidRPr="009A38B0" w14:paraId="2400B871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4E39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Gyr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BF7E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15F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D9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EDB8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55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6</w:t>
            </w:r>
          </w:p>
        </w:tc>
      </w:tr>
      <w:tr w:rsidR="009A38B0" w:rsidRPr="009A38B0" w14:paraId="092E89A7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A1C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Ger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3D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52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427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49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E4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78</w:t>
            </w:r>
          </w:p>
        </w:tc>
      </w:tr>
      <w:tr w:rsidR="009A38B0" w:rsidRPr="009A38B0" w14:paraId="35099B93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8B2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Notonec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B6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E06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FC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99F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74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45</w:t>
            </w:r>
          </w:p>
        </w:tc>
      </w:tr>
      <w:tr w:rsidR="009A38B0" w:rsidRPr="009A38B0" w14:paraId="5099AD2B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A2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25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2DCE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0F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8C7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54E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83</w:t>
            </w:r>
          </w:p>
        </w:tc>
      </w:tr>
      <w:tr w:rsidR="009A38B0" w:rsidRPr="009A38B0" w14:paraId="235FB634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2E6D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E35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4EF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CE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13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0A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77</w:t>
            </w:r>
          </w:p>
        </w:tc>
      </w:tr>
      <w:tr w:rsidR="009A38B0" w:rsidRPr="009A38B0" w14:paraId="55A32ED6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C10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D1E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B06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F3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68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D74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01</w:t>
            </w:r>
          </w:p>
        </w:tc>
      </w:tr>
      <w:tr w:rsidR="009A38B0" w:rsidRPr="009A38B0" w14:paraId="69C86EAB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D75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Hem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9E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BF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03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50E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84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5</w:t>
            </w:r>
          </w:p>
        </w:tc>
      </w:tr>
      <w:tr w:rsidR="009A38B0" w:rsidRPr="009A38B0" w14:paraId="6A7A0408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85C4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Is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C68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713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668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0E8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1A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1</w:t>
            </w:r>
          </w:p>
        </w:tc>
      </w:tr>
      <w:tr w:rsidR="009A38B0" w:rsidRPr="009A38B0" w14:paraId="58F81FC0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8ADC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F9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D1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2B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67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23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61</w:t>
            </w:r>
          </w:p>
        </w:tc>
      </w:tr>
      <w:tr w:rsidR="009A38B0" w:rsidRPr="009A38B0" w14:paraId="3FB5D0F6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EB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34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E1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60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DC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7A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4</w:t>
            </w:r>
          </w:p>
        </w:tc>
      </w:tr>
      <w:tr w:rsidR="009A38B0" w:rsidRPr="009A38B0" w14:paraId="122E20D8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3CC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FFE7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7AF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B74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D3C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8F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</w:tr>
      <w:tr w:rsidR="009A38B0" w:rsidRPr="009A38B0" w14:paraId="3EFE7DDC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CBA6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63A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E6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AE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82D6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EF4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ZW"/>
              </w:rPr>
            </w:pPr>
          </w:p>
        </w:tc>
      </w:tr>
      <w:tr w:rsidR="009A38B0" w:rsidRPr="009A38B0" w14:paraId="3BD20830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24E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iniopterus natalensis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24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DEE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3E3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52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ED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80</w:t>
            </w:r>
          </w:p>
        </w:tc>
      </w:tr>
      <w:tr w:rsidR="009A38B0" w:rsidRPr="009A38B0" w14:paraId="64BF3110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EEDC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Myotis tricolor (</w:t>
            </w:r>
            <w:r w:rsidRPr="009A38B0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24"/>
                <w:szCs w:val="24"/>
                <w:lang w:eastAsia="en-ZW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9A38B0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Z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2418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31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80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9E5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64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92</w:t>
            </w:r>
          </w:p>
        </w:tc>
      </w:tr>
      <w:tr w:rsidR="009A38B0" w:rsidRPr="009A38B0" w14:paraId="373792C9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30C5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Gyrin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60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64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49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540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84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60</w:t>
            </w:r>
          </w:p>
        </w:tc>
      </w:tr>
      <w:tr w:rsidR="009A38B0" w:rsidRPr="009A38B0" w14:paraId="759EB414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572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Ger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FAB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D2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159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914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26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2</w:t>
            </w:r>
          </w:p>
        </w:tc>
      </w:tr>
      <w:tr w:rsidR="009A38B0" w:rsidRPr="009A38B0" w14:paraId="6018C328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437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Notonect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30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40D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78D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59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9FA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5</w:t>
            </w:r>
          </w:p>
        </w:tc>
      </w:tr>
      <w:tr w:rsidR="009A38B0" w:rsidRPr="009A38B0" w14:paraId="2BFA9AF5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36B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Ephemer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DA3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B78E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CB7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022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7AA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99</w:t>
            </w:r>
          </w:p>
        </w:tc>
      </w:tr>
      <w:tr w:rsidR="009A38B0" w:rsidRPr="009A38B0" w14:paraId="747CCF07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2B1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Trich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A6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ECB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96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A4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12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36</w:t>
            </w:r>
          </w:p>
        </w:tc>
      </w:tr>
      <w:tr w:rsidR="009A38B0" w:rsidRPr="009A38B0" w14:paraId="632AFDA0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747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Cole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82D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F0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F1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C3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35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2.46</w:t>
            </w:r>
          </w:p>
        </w:tc>
      </w:tr>
      <w:tr w:rsidR="009A38B0" w:rsidRPr="009A38B0" w14:paraId="39FFB152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7FC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Simuli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AE64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3B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93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18E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15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04</w:t>
            </w:r>
          </w:p>
        </w:tc>
      </w:tr>
      <w:tr w:rsidR="009A38B0" w:rsidRPr="009A38B0" w14:paraId="2824287F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8A6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D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345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A96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C7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0D9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6D0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38</w:t>
            </w:r>
          </w:p>
        </w:tc>
      </w:tr>
      <w:tr w:rsidR="009A38B0" w:rsidRPr="009A38B0" w14:paraId="415F4DC3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06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Hemi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E0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622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38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A9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358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14</w:t>
            </w:r>
          </w:p>
        </w:tc>
      </w:tr>
      <w:tr w:rsidR="009A38B0" w:rsidRPr="009A38B0" w14:paraId="7EBC0BEF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8A7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Lepidopt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4B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E43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E0E1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1132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95DC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3.93</w:t>
            </w:r>
          </w:p>
        </w:tc>
      </w:tr>
      <w:tr w:rsidR="009A38B0" w:rsidRPr="009A38B0" w14:paraId="23D33DA1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923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Hymenopte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A30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27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F4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AF9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FAB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B7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2.65</w:t>
            </w:r>
          </w:p>
        </w:tc>
      </w:tr>
      <w:tr w:rsidR="009A38B0" w:rsidRPr="009A38B0" w14:paraId="5657CAF5" w14:textId="77777777" w:rsidTr="002069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0235" w14:textId="77777777" w:rsidR="009A38B0" w:rsidRPr="009A38B0" w:rsidRDefault="009A38B0" w:rsidP="002069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Neuropte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985A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-1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7A27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129F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1954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94DD" w14:textId="77777777" w:rsidR="009A38B0" w:rsidRPr="009A38B0" w:rsidRDefault="009A38B0" w:rsidP="002069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</w:pPr>
            <w:r w:rsidRPr="009A38B0">
              <w:rPr>
                <w:rFonts w:eastAsia="Times New Roman" w:cstheme="minorHAnsi"/>
                <w:color w:val="000000"/>
                <w:sz w:val="24"/>
                <w:szCs w:val="24"/>
                <w:lang w:eastAsia="en-ZW"/>
              </w:rPr>
              <w:t>1.82</w:t>
            </w:r>
          </w:p>
        </w:tc>
      </w:tr>
    </w:tbl>
    <w:p w14:paraId="7BA0C0BC" w14:textId="3FEE719F" w:rsidR="00FA63FE" w:rsidRDefault="00FA63FE"/>
    <w:p w14:paraId="3989C714" w14:textId="75A7120B" w:rsidR="009A38B0" w:rsidRDefault="009A38B0"/>
    <w:p w14:paraId="256C30A6" w14:textId="42932580" w:rsidR="009A38B0" w:rsidRDefault="009A38B0"/>
    <w:p w14:paraId="22126722" w14:textId="370B4FB4" w:rsidR="009A38B0" w:rsidRPr="009A38B0" w:rsidRDefault="009A38B0" w:rsidP="009A38B0"/>
    <w:p w14:paraId="47FD89C0" w14:textId="649A7106" w:rsidR="009A38B0" w:rsidRPr="009A38B0" w:rsidRDefault="009A38B0" w:rsidP="009A38B0"/>
    <w:p w14:paraId="13EEF110" w14:textId="50A2AC48" w:rsidR="009A38B0" w:rsidRPr="009A38B0" w:rsidRDefault="009A38B0" w:rsidP="009A38B0"/>
    <w:p w14:paraId="0BB82C36" w14:textId="3384D63B" w:rsidR="009A38B0" w:rsidRPr="009A38B0" w:rsidRDefault="009A38B0" w:rsidP="009A38B0"/>
    <w:p w14:paraId="0A1B5B45" w14:textId="568924A1" w:rsidR="009A38B0" w:rsidRPr="009A38B0" w:rsidRDefault="009A38B0" w:rsidP="009A38B0"/>
    <w:p w14:paraId="664F2807" w14:textId="05BF71D5" w:rsidR="009A38B0" w:rsidRPr="009A38B0" w:rsidRDefault="009A38B0" w:rsidP="009A38B0"/>
    <w:p w14:paraId="1C7EB154" w14:textId="436598CA" w:rsidR="009A38B0" w:rsidRPr="009A38B0" w:rsidRDefault="009A38B0" w:rsidP="009A38B0"/>
    <w:p w14:paraId="2BA35CD8" w14:textId="352D8DAE" w:rsidR="009A38B0" w:rsidRPr="009A38B0" w:rsidRDefault="009A38B0" w:rsidP="009A38B0"/>
    <w:p w14:paraId="2FA1236E" w14:textId="53D8F6EC" w:rsidR="009A38B0" w:rsidRPr="009A38B0" w:rsidRDefault="009A38B0" w:rsidP="009A38B0"/>
    <w:p w14:paraId="45858BE8" w14:textId="2F552AC2" w:rsidR="009A38B0" w:rsidRPr="009A38B0" w:rsidRDefault="009A38B0" w:rsidP="009A38B0"/>
    <w:p w14:paraId="71562865" w14:textId="11589551" w:rsidR="009A38B0" w:rsidRPr="009A38B0" w:rsidRDefault="009A38B0" w:rsidP="009A38B0"/>
    <w:p w14:paraId="0E650A30" w14:textId="55448B09" w:rsidR="009A38B0" w:rsidRPr="009A38B0" w:rsidRDefault="009A38B0" w:rsidP="009A38B0"/>
    <w:p w14:paraId="4196A991" w14:textId="4BF3FC96" w:rsidR="009A38B0" w:rsidRPr="009A38B0" w:rsidRDefault="009A38B0" w:rsidP="009A38B0"/>
    <w:p w14:paraId="6A2DE952" w14:textId="7E5CDF07" w:rsidR="009A38B0" w:rsidRPr="009A38B0" w:rsidRDefault="009A38B0" w:rsidP="009A38B0"/>
    <w:p w14:paraId="4BE5137E" w14:textId="2E299DAB" w:rsidR="009A38B0" w:rsidRPr="009A38B0" w:rsidRDefault="009A38B0" w:rsidP="009A38B0"/>
    <w:p w14:paraId="0D927B3F" w14:textId="478ED65C" w:rsidR="009A38B0" w:rsidRPr="009A38B0" w:rsidRDefault="009A38B0" w:rsidP="009A38B0"/>
    <w:p w14:paraId="4DC26349" w14:textId="3567B585" w:rsidR="009A38B0" w:rsidRPr="009A38B0" w:rsidRDefault="009A38B0" w:rsidP="009A38B0"/>
    <w:p w14:paraId="66AB8C86" w14:textId="5E3AEF62" w:rsidR="009A38B0" w:rsidRPr="009A38B0" w:rsidRDefault="009A38B0" w:rsidP="009A38B0"/>
    <w:p w14:paraId="15FE625D" w14:textId="5B104281" w:rsidR="009A38B0" w:rsidRPr="009A38B0" w:rsidRDefault="009A38B0" w:rsidP="009A38B0"/>
    <w:p w14:paraId="19D43BF6" w14:textId="7E0D11D2" w:rsidR="009A38B0" w:rsidRDefault="009A38B0" w:rsidP="009A38B0">
      <w:bookmarkStart w:id="1" w:name="_GoBack"/>
      <w:bookmarkEnd w:id="1"/>
    </w:p>
    <w:sectPr w:rsidR="009A3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B0"/>
    <w:rsid w:val="00005A33"/>
    <w:rsid w:val="00025715"/>
    <w:rsid w:val="00116632"/>
    <w:rsid w:val="002069CB"/>
    <w:rsid w:val="00225FE4"/>
    <w:rsid w:val="003A6825"/>
    <w:rsid w:val="00536F04"/>
    <w:rsid w:val="00621EDC"/>
    <w:rsid w:val="007A4C5B"/>
    <w:rsid w:val="009A38B0"/>
    <w:rsid w:val="00F039C0"/>
    <w:rsid w:val="00FA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0402B7"/>
  <w15:chartTrackingRefBased/>
  <w15:docId w15:val="{6A977461-C2B0-4B8A-AE88-408F9891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38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3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8B0"/>
  </w:style>
  <w:style w:type="paragraph" w:styleId="Footer">
    <w:name w:val="footer"/>
    <w:basedOn w:val="Normal"/>
    <w:link w:val="FooterChar"/>
    <w:uiPriority w:val="99"/>
    <w:unhideWhenUsed/>
    <w:rsid w:val="009A3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8B0"/>
  </w:style>
  <w:style w:type="table" w:styleId="TableGrid">
    <w:name w:val="Table Grid"/>
    <w:basedOn w:val="TableNormal"/>
    <w:uiPriority w:val="39"/>
    <w:rsid w:val="009A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4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yo</dc:creator>
  <cp:keywords/>
  <dc:description/>
  <cp:lastModifiedBy>David Jacobs</cp:lastModifiedBy>
  <cp:revision>3</cp:revision>
  <dcterms:created xsi:type="dcterms:W3CDTF">2020-01-03T11:00:00Z</dcterms:created>
  <dcterms:modified xsi:type="dcterms:W3CDTF">2020-01-03T11:23:00Z</dcterms:modified>
</cp:coreProperties>
</file>